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6A548" w14:textId="086B6FC7" w:rsidR="005A4A49" w:rsidRDefault="00421F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579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421F8E">
        <w:rPr>
          <w:rFonts w:ascii="Times New Roman" w:hAnsi="Times New Roman" w:cs="Times New Roman"/>
          <w:sz w:val="24"/>
          <w:szCs w:val="24"/>
          <w:lang w:val="en-US"/>
        </w:rPr>
        <w:t xml:space="preserve"> Permanent diagnoses and their codes according to 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>the International Classification of Diseases (10</w:t>
      </w:r>
      <w:r w:rsidRPr="00421F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 xml:space="preserve"> revision, ICD</w:t>
      </w:r>
      <w:r w:rsidR="004529F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>10; 9</w:t>
      </w:r>
      <w:r w:rsidRPr="00421F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 xml:space="preserve"> revision, ICD-9; 8</w:t>
      </w:r>
      <w:r w:rsidRPr="00421F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th 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>revision, ICD-8)</w:t>
      </w:r>
      <w:r w:rsidR="004529F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0F4232D" w14:textId="77777777" w:rsidR="00847516" w:rsidRDefault="0084751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2407"/>
        <w:gridCol w:w="2407"/>
        <w:gridCol w:w="2407"/>
        <w:gridCol w:w="2407"/>
      </w:tblGrid>
      <w:tr w:rsidR="00847516" w14:paraId="2D85F392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E67E0" w14:textId="43352320" w:rsidR="00847516" w:rsidRDefault="00847516" w:rsidP="000D6AC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3FC48" w14:textId="379D9B66" w:rsidR="00847516" w:rsidRDefault="00847516" w:rsidP="000D6A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1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20C09" w14:textId="4ACB3BD0" w:rsidR="00847516" w:rsidRDefault="00847516" w:rsidP="000D6A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9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45963" w14:textId="7425216D" w:rsidR="00847516" w:rsidRDefault="00847516" w:rsidP="000D6A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8</w:t>
            </w:r>
          </w:p>
        </w:tc>
      </w:tr>
      <w:tr w:rsidR="00847516" w14:paraId="7419933B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E0242" w14:textId="067B159E" w:rsidR="00847516" w:rsidRDefault="00847516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945C4" w14:textId="225A93FA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.xx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634FE" w14:textId="4DE39FC7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B9E03" w14:textId="2B78E9BE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</w:tr>
      <w:tr w:rsidR="00847516" w14:paraId="26A5261F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4323CD7" w14:textId="3DEDB9AA" w:rsidR="00847516" w:rsidRDefault="00847516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loidosi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654C810" w14:textId="004B0811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D8C0459" w14:textId="3C9CAB38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.3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F8FB1CE" w14:textId="668A4AAE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</w:tr>
      <w:tr w:rsidR="002F5046" w14:paraId="31E3C959" w14:textId="77777777" w:rsidTr="002F5046"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49F3E" w14:textId="77777777" w:rsidR="002F5046" w:rsidRDefault="002F5046" w:rsidP="000D6AC1">
            <w:pPr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ylosing spondyliti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03DF4DA" w14:textId="77777777" w:rsidR="002F5046" w:rsidRDefault="002F5046" w:rsidP="00847D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3E72C2E" w14:textId="77777777" w:rsidR="002F5046" w:rsidRDefault="002F5046" w:rsidP="00847D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.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696CA83" w14:textId="77777777" w:rsidR="002F5046" w:rsidRDefault="002F5046" w:rsidP="00847D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, 727</w:t>
            </w:r>
          </w:p>
        </w:tc>
      </w:tr>
      <w:tr w:rsidR="00847516" w14:paraId="11DA6CA8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8B43786" w14:textId="322CC68D" w:rsidR="00847516" w:rsidRDefault="00847516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4C2D55D" w14:textId="72609512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5.0, J45.1, J45.8, J45.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18027C6" w14:textId="7D5A4605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.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C82D2B7" w14:textId="6C398C81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</w:p>
        </w:tc>
      </w:tr>
      <w:tr w:rsidR="00847516" w14:paraId="32476174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3872906" w14:textId="3BE58D95" w:rsidR="00847516" w:rsidRDefault="00847516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33D834C" w14:textId="7D3D938A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0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9E2FCB0" w14:textId="717FFF13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404AC01" w14:textId="05852EC0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</w:t>
            </w:r>
          </w:p>
        </w:tc>
      </w:tr>
      <w:tr w:rsidR="00847516" w14:paraId="117FB36B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77276BB" w14:textId="10F248FA" w:rsidR="00847516" w:rsidRDefault="00412704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al pals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D41CABB" w14:textId="52C18C08" w:rsidR="00847516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80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00B703A" w14:textId="57147568" w:rsidR="00847516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.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1DD4A7F" w14:textId="77777777" w:rsidR="00847516" w:rsidRDefault="00847516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5046" w14:paraId="4E0CF666" w14:textId="77777777" w:rsidTr="002F5046"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0FD72" w14:textId="77777777" w:rsidR="002F5046" w:rsidRDefault="002F5046" w:rsidP="000D6AC1">
            <w:pPr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kidney disease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077DBC7" w14:textId="77777777" w:rsidR="002F5046" w:rsidRPr="0084212A" w:rsidRDefault="002F5046" w:rsidP="00847D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12A">
              <w:rPr>
                <w:rFonts w:ascii="Times New Roman" w:hAnsi="Times New Roman" w:cs="Times New Roman"/>
                <w:sz w:val="24"/>
                <w:szCs w:val="24"/>
              </w:rPr>
              <w:t>N03#, N08*, N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84212A">
              <w:rPr>
                <w:rFonts w:ascii="Times New Roman" w:hAnsi="Times New Roman" w:cs="Times New Roman"/>
                <w:sz w:val="24"/>
                <w:szCs w:val="24"/>
              </w:rPr>
              <w:t>, N16*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1372136" w14:textId="77777777" w:rsidR="002F5046" w:rsidRDefault="002F5046" w:rsidP="00847D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.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B01C5C5" w14:textId="77777777" w:rsidR="002F5046" w:rsidRDefault="002F5046" w:rsidP="00847D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</w:t>
            </w:r>
          </w:p>
        </w:tc>
      </w:tr>
      <w:tr w:rsidR="00847516" w14:paraId="12343921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B12DC12" w14:textId="37C3481A" w:rsidR="00847516" w:rsidRDefault="00412704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hn disease and Colit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erosa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D919453" w14:textId="6D0C222F" w:rsidR="00847516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.xx, K51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4F422AB" w14:textId="035FCD51" w:rsidR="00847516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, 556, 558.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4E2F741" w14:textId="7ECCA22B" w:rsidR="00847516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</w:t>
            </w:r>
          </w:p>
        </w:tc>
      </w:tr>
      <w:tr w:rsidR="00847516" w14:paraId="7A766DC7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8806985" w14:textId="6C57656A" w:rsidR="00847516" w:rsidRDefault="00412704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shing diseas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15D1EE8" w14:textId="4E2F4488" w:rsidR="00847516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C779368" w14:textId="5EEB8FF2" w:rsidR="00847516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.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25ED0A1" w14:textId="5C386108" w:rsidR="00847516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</w:tr>
      <w:tr w:rsidR="00412704" w14:paraId="145D03D1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A58E00E" w14:textId="3A245754" w:rsidR="00412704" w:rsidRDefault="00412704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tomyositi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E983003" w14:textId="7417E7B4" w:rsidR="00412704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.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F769C08" w14:textId="5A95C766" w:rsidR="00412704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44CE0E9" w14:textId="318B8E2F" w:rsidR="00412704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6</w:t>
            </w:r>
          </w:p>
        </w:tc>
      </w:tr>
      <w:tr w:rsidR="00412704" w14:paraId="7C2858B6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C9F74BB" w14:textId="1F2D9E24" w:rsidR="00412704" w:rsidRDefault="00412704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C4E136E" w14:textId="4E41EDA7" w:rsidR="00412704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.xx, E11.xx, E13.xx, E14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A4C5993" w14:textId="6AA658C5" w:rsidR="00412704" w:rsidRPr="00412704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704">
              <w:rPr>
                <w:rFonts w:ascii="Times New Roman" w:hAnsi="Times New Roman" w:cs="Times New Roman"/>
                <w:sz w:val="24"/>
                <w:szCs w:val="24"/>
              </w:rPr>
              <w:t>250.x0, 250.x1, 250.x2, 250.x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E15248F" w14:textId="502BDF57" w:rsidR="00412704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</w:tr>
      <w:tr w:rsidR="00412704" w14:paraId="0C37EDB7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780E7E5" w14:textId="24AFE046" w:rsidR="00412704" w:rsidRDefault="00412704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ucher diseas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74D4324" w14:textId="7A3AF0DC" w:rsidR="00412704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A1574CC" w14:textId="32F628EB" w:rsidR="00412704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42EA335" w14:textId="786A38A3" w:rsidR="00412704" w:rsidRDefault="00412704" w:rsidP="00FC54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</w:tr>
      <w:tr w:rsidR="002F5046" w14:paraId="2238696B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C078ADF" w14:textId="67AAF0AD" w:rsidR="002F5046" w:rsidRDefault="002F5046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8676B20" w14:textId="23E0011B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0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285637F" w14:textId="63971DA2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246D3CE" w14:textId="3758ABDD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</w:tr>
      <w:tr w:rsidR="002F5046" w14:paraId="649E18F9" w14:textId="77777777" w:rsidTr="000D6AC1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524E19A" w14:textId="36E25AF8" w:rsidR="002F5046" w:rsidRDefault="004529FD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immunodeficiency viru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2EF8D09" w14:textId="4BA0621B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2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  <w:r w:rsidRPr="00842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2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  <w:r w:rsidRPr="00842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2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  <w:r w:rsidRPr="00842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2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B028608" w14:textId="52D06164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2, 043, 04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ADCD32C" w14:textId="77777777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5046" w14:paraId="08892082" w14:textId="77777777" w:rsidTr="000D6AC1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4A1DB" w14:textId="45877CEB" w:rsidR="002F5046" w:rsidRDefault="002F5046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coagulopathies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2209C" w14:textId="5CB14A7C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8.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9B02E" w14:textId="423F6480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.8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88E54" w14:textId="6BD3B918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</w:p>
        </w:tc>
      </w:tr>
      <w:tr w:rsidR="002F5046" w14:paraId="7FEDCEB9" w14:textId="77777777" w:rsidTr="000D6AC1">
        <w:trPr>
          <w:gridBefore w:val="1"/>
          <w:wBefore w:w="108" w:type="dxa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CCCE1" w14:textId="03D06AA6" w:rsidR="002F5046" w:rsidRDefault="002F5046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yperlipid</w:t>
            </w:r>
            <w:r w:rsidR="00452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CC734" w14:textId="4F6ED498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8.xx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2EC49" w14:textId="7C97E02E" w:rsidR="002F5046" w:rsidRPr="0084212A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12A">
              <w:rPr>
                <w:rFonts w:ascii="Times New Roman" w:hAnsi="Times New Roman" w:cs="Times New Roman"/>
                <w:sz w:val="24"/>
                <w:szCs w:val="24"/>
              </w:rPr>
              <w:t>272.0, 272.1, 272.2, 272.3, 272.4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F708D" w14:textId="7C745563" w:rsidR="002F5046" w:rsidRDefault="002F5046" w:rsidP="002F50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</w:tr>
      <w:tr w:rsidR="00A20769" w14:paraId="318079A0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F180A18" w14:textId="78486BDC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8483659" w14:textId="0D5ED33B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559E971" w14:textId="09DA3F1A" w:rsidR="00A20769" w:rsidRPr="0084212A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55D9095" w14:textId="14B3728F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</w:tr>
      <w:tr w:rsidR="00A20769" w14:paraId="074A47D0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24CC611" w14:textId="11EC6559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uri</w:t>
            </w:r>
            <w:r w:rsidR="00452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6575CEE" w14:textId="7EB6B1D3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9.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094FFBC" w14:textId="77777777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F23B101" w14:textId="77777777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769" w14:paraId="0324BF51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E68F389" w14:textId="3FE34087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 idiopathic arthriti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B53C381" w14:textId="164979BF" w:rsidR="00A20769" w:rsidRPr="0084212A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8.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7802BEA" w14:textId="2C53DCC6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.3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B219A2E" w14:textId="77777777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769" w14:paraId="09BBBD76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9C69B7A" w14:textId="2BB0D09D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452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34772A8" w14:textId="22E946B9" w:rsidR="00A20769" w:rsidRPr="00A979F2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9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  <w:r w:rsidRPr="00A97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9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  <w:r w:rsidRPr="00A97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9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  <w:r w:rsidRPr="00A97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9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70680FB" w14:textId="432CF11E" w:rsidR="00A20769" w:rsidRPr="00A979F2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9F2">
              <w:rPr>
                <w:rFonts w:ascii="Times New Roman" w:hAnsi="Times New Roman" w:cs="Times New Roman"/>
                <w:sz w:val="24"/>
                <w:szCs w:val="24"/>
              </w:rPr>
              <w:t>204.x, 205.x, 206.x, 207.x, 208.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F8EF0E0" w14:textId="32EBDCEF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-207</w:t>
            </w:r>
          </w:p>
        </w:tc>
      </w:tr>
      <w:tr w:rsidR="00A20769" w14:paraId="7A79B02C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1FFFFB7" w14:textId="1BF82C3F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5020917" w14:textId="1C415329" w:rsidR="00A20769" w:rsidRPr="00A979F2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2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  <w:r w:rsidRPr="000A42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8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  <w:r w:rsidRPr="000A42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8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  <w:r w:rsidRPr="000A42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8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A2389A1" w14:textId="055C488C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x, 202.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063A9E6" w14:textId="1CACA477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, 202</w:t>
            </w:r>
          </w:p>
        </w:tc>
      </w:tr>
      <w:tr w:rsidR="00A20769" w14:paraId="2C1D4D94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9F34354" w14:textId="0E07DB8A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 transplant</w:t>
            </w:r>
            <w:r w:rsidR="00452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46ADAFC" w14:textId="6238C409" w:rsidR="00A20769" w:rsidRPr="000A429E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704">
              <w:rPr>
                <w:rFonts w:ascii="Times New Roman" w:hAnsi="Times New Roman" w:cs="Times New Roman"/>
                <w:sz w:val="24"/>
                <w:szCs w:val="24"/>
              </w:rPr>
              <w:t>Z94.0, Z94.1, Z94.2, Z94.3, Z94.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25FDDD8" w14:textId="36C56A7B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704">
              <w:rPr>
                <w:rFonts w:ascii="Times New Roman" w:hAnsi="Times New Roman" w:cs="Times New Roman"/>
                <w:sz w:val="24"/>
                <w:szCs w:val="24"/>
              </w:rPr>
              <w:t>V42.0, V42.1, V42.6, V4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2CEA1AD" w14:textId="4E92C906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</w:t>
            </w:r>
          </w:p>
        </w:tc>
      </w:tr>
      <w:tr w:rsidR="00A20769" w14:paraId="5C053E7C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2D2878E" w14:textId="1ACCF142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titi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1A7138D" w14:textId="2720B674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85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1A5CE34" w14:textId="3AAF6527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.0, 577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0E493C3" w14:textId="416D4009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</w:t>
            </w:r>
          </w:p>
        </w:tc>
      </w:tr>
      <w:tr w:rsidR="00A20769" w14:paraId="0BDBE134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20B7878" w14:textId="324ABEFA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yalgia rheumatic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D194DD1" w14:textId="25A429CC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ECB0392" w14:textId="1B6B1B2D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D54DE2B" w14:textId="21503CA1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6, 717</w:t>
            </w:r>
          </w:p>
        </w:tc>
      </w:tr>
      <w:tr w:rsidR="00A20769" w14:paraId="547BC40B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3B431DB" w14:textId="2610D20D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oriasi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2E977CD" w14:textId="05B9D67C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40.x, M07.x*, M09.0*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1A5B3C2" w14:textId="41FC9C30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6.0, 696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CEE13D5" w14:textId="600B4D31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6</w:t>
            </w:r>
          </w:p>
        </w:tc>
      </w:tr>
      <w:tr w:rsidR="00A20769" w14:paraId="66391E5F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7F0F9B5" w14:textId="2AFDB9E7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2A863CF" w14:textId="62D18A70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5.xx, M06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109A184" w14:textId="1BB8DB62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98609F7" w14:textId="1DC4F946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</w:t>
            </w:r>
          </w:p>
        </w:tc>
      </w:tr>
      <w:tr w:rsidR="00A20769" w14:paraId="74A7B135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89F4D35" w14:textId="6B0DF1D4" w:rsidR="00A20769" w:rsidRPr="002D0D75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ckle 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</w:t>
            </w:r>
            <w:r w:rsidR="00452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261ACDE" w14:textId="253B85FB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7.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831867B" w14:textId="68EF10D6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.6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F01019D" w14:textId="252E6F61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</w:tr>
      <w:tr w:rsidR="00A20769" w14:paraId="269A920B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C45A3AE" w14:textId="4D7AB774" w:rsidR="00A20769" w:rsidRPr="002D0D75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6A541B9" w14:textId="6933AF0D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7.xx, Z72.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CD72541" w14:textId="794372EC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.8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4BD20A7" w14:textId="77777777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769" w14:paraId="4CE635A2" w14:textId="77777777" w:rsidTr="002F5046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24C5467" w14:textId="41A79628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sclerosi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54EDBF2" w14:textId="3F2BB98D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4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D58954D" w14:textId="0FF564B7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A648245" w14:textId="77777777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769" w14:paraId="18D4C83D" w14:textId="77777777" w:rsidTr="00A20769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50D0EE1" w14:textId="6450B606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</w:t>
            </w:r>
            <w:r w:rsidR="00452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1007AC5" w14:textId="5194CEDC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x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A72B7C6" w14:textId="4ECD928C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.4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E010976" w14:textId="1C634069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</w:tr>
      <w:tr w:rsidR="00A20769" w14:paraId="109BC268" w14:textId="77777777" w:rsidTr="00A20769">
        <w:trPr>
          <w:gridBefore w:val="1"/>
          <w:wBefore w:w="108" w:type="dxa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81618" w14:textId="564CE60E" w:rsidR="00A20769" w:rsidRDefault="00A20769" w:rsidP="003144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iti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46A7F" w14:textId="774A5B09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0.xx, M31.xx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63119" w14:textId="3C79213F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.x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6774F" w14:textId="77777777" w:rsidR="00A20769" w:rsidRDefault="00A20769" w:rsidP="00A207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26E6B74" w14:textId="77777777" w:rsidR="00847516" w:rsidRPr="00421F8E" w:rsidRDefault="00847516" w:rsidP="00487A1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47516" w:rsidRPr="00421F8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F8E"/>
    <w:rsid w:val="000A429E"/>
    <w:rsid w:val="000D6AC1"/>
    <w:rsid w:val="002F5046"/>
    <w:rsid w:val="003144B7"/>
    <w:rsid w:val="0031579C"/>
    <w:rsid w:val="0032218A"/>
    <w:rsid w:val="003D0316"/>
    <w:rsid w:val="00412704"/>
    <w:rsid w:val="00421F8E"/>
    <w:rsid w:val="004529FD"/>
    <w:rsid w:val="0047472D"/>
    <w:rsid w:val="00487A11"/>
    <w:rsid w:val="005A4A49"/>
    <w:rsid w:val="00604EE7"/>
    <w:rsid w:val="00810E60"/>
    <w:rsid w:val="008236E9"/>
    <w:rsid w:val="0084212A"/>
    <w:rsid w:val="00847516"/>
    <w:rsid w:val="008D1A6B"/>
    <w:rsid w:val="00A20769"/>
    <w:rsid w:val="00A31051"/>
    <w:rsid w:val="00A979F2"/>
    <w:rsid w:val="00B25F3D"/>
    <w:rsid w:val="00C272AE"/>
    <w:rsid w:val="00D50AF1"/>
    <w:rsid w:val="00F34A86"/>
    <w:rsid w:val="00FC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AF56E"/>
  <w15:chartTrackingRefBased/>
  <w15:docId w15:val="{BD7BDE45-1657-48FF-940F-7A7C918F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F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F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F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F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F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F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F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F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F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F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F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F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7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10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4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4ACC2-4310-440F-B918-D6D3B52E4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vuori, Krista E M</dc:creator>
  <cp:keywords/>
  <dc:description/>
  <cp:lastModifiedBy>Tim H</cp:lastModifiedBy>
  <cp:revision>4</cp:revision>
  <dcterms:created xsi:type="dcterms:W3CDTF">2025-07-12T11:10:00Z</dcterms:created>
  <dcterms:modified xsi:type="dcterms:W3CDTF">2025-07-12T11:15:00Z</dcterms:modified>
</cp:coreProperties>
</file>